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55FD3" w14:textId="0C560A4F" w:rsidR="00E60433" w:rsidRPr="009865A0" w:rsidRDefault="00E84B66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t>Additional file</w:t>
      </w:r>
      <w:r w:rsidR="00805F2C">
        <w:rPr>
          <w:rFonts w:cstheme="minorHAnsi"/>
          <w:b/>
          <w:bCs/>
        </w:rPr>
        <w:t xml:space="preserve"> 1</w:t>
      </w:r>
      <w:r w:rsidR="006012E8" w:rsidRPr="009865A0">
        <w:rPr>
          <w:rFonts w:cstheme="minorHAnsi"/>
          <w:b/>
          <w:bCs/>
        </w:rPr>
        <w:t>: Antibiotic sensitivity of probiotic organisms</w:t>
      </w:r>
    </w:p>
    <w:p w14:paraId="2A16FBF3" w14:textId="4ECC59F1" w:rsidR="006012E8" w:rsidRPr="009865A0" w:rsidRDefault="006012E8">
      <w:pPr>
        <w:rPr>
          <w:rFonts w:cstheme="minorHAnsi"/>
          <w:b/>
          <w:bCs/>
        </w:rPr>
      </w:pPr>
    </w:p>
    <w:tbl>
      <w:tblPr>
        <w:tblW w:w="14737" w:type="dxa"/>
        <w:tblLook w:val="04A0" w:firstRow="1" w:lastRow="0" w:firstColumn="1" w:lastColumn="0" w:noHBand="0" w:noVBand="1"/>
      </w:tblPr>
      <w:tblGrid>
        <w:gridCol w:w="964"/>
        <w:gridCol w:w="1510"/>
        <w:gridCol w:w="620"/>
        <w:gridCol w:w="672"/>
        <w:gridCol w:w="772"/>
        <w:gridCol w:w="672"/>
        <w:gridCol w:w="672"/>
        <w:gridCol w:w="620"/>
        <w:gridCol w:w="672"/>
        <w:gridCol w:w="519"/>
        <w:gridCol w:w="571"/>
        <w:gridCol w:w="672"/>
        <w:gridCol w:w="620"/>
        <w:gridCol w:w="672"/>
        <w:gridCol w:w="4509"/>
      </w:tblGrid>
      <w:tr w:rsidR="006012E8" w:rsidRPr="009865A0" w14:paraId="3210734D" w14:textId="77777777" w:rsidTr="009865A0">
        <w:trPr>
          <w:trHeight w:val="300"/>
        </w:trPr>
        <w:tc>
          <w:tcPr>
            <w:tcW w:w="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2D525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gent</w:t>
            </w:r>
          </w:p>
        </w:tc>
        <w:tc>
          <w:tcPr>
            <w:tcW w:w="15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C36E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RU* organism identification</w:t>
            </w:r>
          </w:p>
        </w:tc>
        <w:tc>
          <w:tcPr>
            <w:tcW w:w="7754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4EBF" w14:textId="76702051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inimum inhibitory concentration (mg/L)</w:t>
            </w:r>
          </w:p>
        </w:tc>
        <w:tc>
          <w:tcPr>
            <w:tcW w:w="4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6AB8F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omment</w:t>
            </w:r>
          </w:p>
        </w:tc>
      </w:tr>
      <w:tr w:rsidR="009865A0" w:rsidRPr="009865A0" w14:paraId="353F2007" w14:textId="77777777" w:rsidTr="009865A0">
        <w:trPr>
          <w:trHeight w:val="300"/>
        </w:trPr>
        <w:tc>
          <w:tcPr>
            <w:tcW w:w="9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242F75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D7737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35F68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K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FFE3D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P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91B8A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ML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24B83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ZM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793E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TX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2621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Z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A877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RO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AC788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IP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58D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X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DFEEE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ER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9CD99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MTZ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137F5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PEN</w:t>
            </w:r>
          </w:p>
        </w:tc>
        <w:tc>
          <w:tcPr>
            <w:tcW w:w="4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AC6F86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865A0" w:rsidRPr="009865A0" w14:paraId="563EDA5C" w14:textId="77777777" w:rsidTr="009865A0">
        <w:trPr>
          <w:trHeight w:val="300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C76C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abinic synbioti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64A2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actobacillus acidophilu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8609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D415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075F3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lt;0.0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9F93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9A7D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8B12F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215E5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EA00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ECC7E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D95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990B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243A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08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94E5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65A0" w:rsidRPr="009865A0" w14:paraId="3C36E6A9" w14:textId="77777777" w:rsidTr="009865A0">
        <w:trPr>
          <w:trHeight w:val="637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BE05A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A9DF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ifidobacterium longu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3AD4D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C1BE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7E20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6463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F62A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8518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C45A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74C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3D13B" w14:textId="4D7BF56E" w:rsidR="006012E8" w:rsidRPr="006012E8" w:rsidRDefault="00D271F6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</w:t>
            </w:r>
            <w:r w:rsidR="006012E8"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E71FD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E189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40A88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4BB00" w14:textId="6DB042E0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. infantis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s a subsp of </w:t>
            </w: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. longum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(Mattarelli </w:t>
            </w: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et al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 2008</w:t>
            </w: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)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 Unable to differentiate to subspecies level using 16S sequencing or MALDI-TOF MS</w:t>
            </w:r>
          </w:p>
        </w:tc>
      </w:tr>
      <w:tr w:rsidR="009865A0" w:rsidRPr="009865A0" w14:paraId="08DC618F" w14:textId="77777777" w:rsidTr="009865A0">
        <w:trPr>
          <w:trHeight w:val="540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BBE62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03790A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ifidobacterium bifidu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73A63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7EC4A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0A455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D155D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96B6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90C8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18768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472C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3250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FC83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FF36A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A0DC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0ECD0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65A0" w:rsidRPr="009865A0" w14:paraId="60EF6D7B" w14:textId="77777777" w:rsidTr="009865A0">
        <w:trPr>
          <w:trHeight w:val="1008"/>
        </w:trPr>
        <w:tc>
          <w:tcPr>
            <w:tcW w:w="9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7608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Lab4b synbiotic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EC9A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actobacillus casei group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ABE65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70169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DCF0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BD4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9D53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5793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7415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1853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038B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CA4F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255F3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8358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A4540" w14:textId="1735C08C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nable to differentiate </w:t>
            </w: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. casei/paracasei/rhamnosus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using 16S sequencing. Penicillin MIC 0.38 mg/L = I (Susceptible, increased exposur</w:t>
            </w:r>
            <w:r w:rsidR="000F77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;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EUCAST guideline</w:t>
            </w:r>
            <w:r w:rsidR="000F776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10, 2020)</w:t>
            </w:r>
          </w:p>
        </w:tc>
      </w:tr>
      <w:tr w:rsidR="009865A0" w:rsidRPr="009865A0" w14:paraId="7E5EBCCA" w14:textId="77777777" w:rsidTr="009865A0">
        <w:trPr>
          <w:trHeight w:val="300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80197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1EC0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Lactobacillus salivariu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964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D6A0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8690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2021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106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C6C53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4752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E700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ED35FA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CABCF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81C0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763A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6B8DC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65A0" w:rsidRPr="009865A0" w14:paraId="41F3F076" w14:textId="77777777" w:rsidTr="009865A0">
        <w:trPr>
          <w:trHeight w:val="300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D8EBE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9BE2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ifidobacterium bifidum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0C1AD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2C5B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7DC57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3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CCDC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FDCEE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B7DC9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5745E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E06A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3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1F99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166F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88373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AB9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23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DBCE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9865A0" w:rsidRPr="009865A0" w14:paraId="451C337C" w14:textId="77777777" w:rsidTr="009865A0">
        <w:trPr>
          <w:trHeight w:val="1033"/>
        </w:trPr>
        <w:tc>
          <w:tcPr>
            <w:tcW w:w="9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5CA7D9" w14:textId="77777777" w:rsidR="006012E8" w:rsidRPr="006012E8" w:rsidRDefault="006012E8" w:rsidP="006012E8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0068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eastAsia="en-GB"/>
              </w:rPr>
              <w:t>Bifidobacterium animali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7229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&gt;25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6C182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2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AA38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FF29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98901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CD99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1F15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21A76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DCC54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4737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FBAB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99BA0" w14:textId="77777777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0.094</w:t>
            </w:r>
          </w:p>
        </w:tc>
        <w:tc>
          <w:tcPr>
            <w:tcW w:w="45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40E0F" w14:textId="7A4E4C4C" w:rsidR="006012E8" w:rsidRPr="006012E8" w:rsidRDefault="006012E8" w:rsidP="006012E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6012E8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rganism was identified from an original culture of Lab4b by MALDI-TOF MS. Unable to isolate in pure culture; additional testing was performed on isolate provided by Cultech.  Unable to identify to subspecies level.</w:t>
            </w:r>
          </w:p>
        </w:tc>
      </w:tr>
    </w:tbl>
    <w:p w14:paraId="10A34307" w14:textId="03C66C1D" w:rsidR="006012E8" w:rsidRPr="009865A0" w:rsidRDefault="006012E8">
      <w:pPr>
        <w:rPr>
          <w:rFonts w:cstheme="minorHAnsi"/>
        </w:rPr>
      </w:pPr>
    </w:p>
    <w:p w14:paraId="6E2E49F5" w14:textId="00D82967" w:rsidR="009865A0" w:rsidRPr="009865A0" w:rsidRDefault="009865A0">
      <w:pPr>
        <w:rPr>
          <w:rFonts w:cstheme="minorHAnsi"/>
        </w:rPr>
      </w:pPr>
    </w:p>
    <w:p w14:paraId="1AFA10AD" w14:textId="114F19D4" w:rsidR="009865A0" w:rsidRPr="009865A0" w:rsidRDefault="009865A0" w:rsidP="009865A0">
      <w:pPr>
        <w:rPr>
          <w:rFonts w:eastAsia="Times New Roman" w:cstheme="minorHAnsi"/>
          <w:lang w:eastAsia="en-GB"/>
        </w:rPr>
      </w:pPr>
      <w:r w:rsidRPr="009865A0">
        <w:rPr>
          <w:rFonts w:eastAsia="Times New Roman" w:cstheme="minorHAnsi"/>
          <w:lang w:eastAsia="en-GB"/>
        </w:rPr>
        <w:t>*Anaerobe Reference Unit, Public Health Wales Microbiology Cardiff, University Hospital of Wales, Heath Park, Cardiff, CF14 4XW, UK</w:t>
      </w:r>
    </w:p>
    <w:p w14:paraId="7FB90F62" w14:textId="77777777" w:rsidR="009865A0" w:rsidRPr="009865A0" w:rsidRDefault="009865A0">
      <w:pPr>
        <w:rPr>
          <w:rFonts w:cstheme="minorHAnsi"/>
        </w:rPr>
      </w:pPr>
    </w:p>
    <w:sectPr w:rsidR="009865A0" w:rsidRPr="009865A0" w:rsidSect="006012E8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2E8"/>
    <w:rsid w:val="00017A66"/>
    <w:rsid w:val="00030DFE"/>
    <w:rsid w:val="00073C59"/>
    <w:rsid w:val="000A20BC"/>
    <w:rsid w:val="000C33A2"/>
    <w:rsid w:val="000C4924"/>
    <w:rsid w:val="000E56AC"/>
    <w:rsid w:val="000E5ACC"/>
    <w:rsid w:val="000F2B53"/>
    <w:rsid w:val="000F776E"/>
    <w:rsid w:val="00101F8F"/>
    <w:rsid w:val="001706BF"/>
    <w:rsid w:val="00176672"/>
    <w:rsid w:val="00194951"/>
    <w:rsid w:val="00197BCF"/>
    <w:rsid w:val="001A0E11"/>
    <w:rsid w:val="001A63AE"/>
    <w:rsid w:val="001A771E"/>
    <w:rsid w:val="001A7AF6"/>
    <w:rsid w:val="001B72F8"/>
    <w:rsid w:val="001D72A6"/>
    <w:rsid w:val="00200581"/>
    <w:rsid w:val="00210BC5"/>
    <w:rsid w:val="00211A96"/>
    <w:rsid w:val="00212439"/>
    <w:rsid w:val="002162A2"/>
    <w:rsid w:val="00225271"/>
    <w:rsid w:val="00225930"/>
    <w:rsid w:val="002326C8"/>
    <w:rsid w:val="00236AF9"/>
    <w:rsid w:val="002635F1"/>
    <w:rsid w:val="002637A2"/>
    <w:rsid w:val="002E1C61"/>
    <w:rsid w:val="002E58F4"/>
    <w:rsid w:val="002F16B2"/>
    <w:rsid w:val="002F7D69"/>
    <w:rsid w:val="003055F2"/>
    <w:rsid w:val="0033523A"/>
    <w:rsid w:val="0036785B"/>
    <w:rsid w:val="003924AC"/>
    <w:rsid w:val="003E64AD"/>
    <w:rsid w:val="003F401C"/>
    <w:rsid w:val="00416839"/>
    <w:rsid w:val="00420570"/>
    <w:rsid w:val="004258CA"/>
    <w:rsid w:val="00427488"/>
    <w:rsid w:val="00451410"/>
    <w:rsid w:val="00461C33"/>
    <w:rsid w:val="005177D6"/>
    <w:rsid w:val="00543B6D"/>
    <w:rsid w:val="0055064D"/>
    <w:rsid w:val="005553BD"/>
    <w:rsid w:val="0058021E"/>
    <w:rsid w:val="005B739B"/>
    <w:rsid w:val="005D025B"/>
    <w:rsid w:val="005D07B5"/>
    <w:rsid w:val="005F7C25"/>
    <w:rsid w:val="006012E8"/>
    <w:rsid w:val="0062353E"/>
    <w:rsid w:val="00635DA9"/>
    <w:rsid w:val="00637FB2"/>
    <w:rsid w:val="00653F3F"/>
    <w:rsid w:val="00667E5D"/>
    <w:rsid w:val="00680582"/>
    <w:rsid w:val="00684B17"/>
    <w:rsid w:val="006E4C61"/>
    <w:rsid w:val="00710BB5"/>
    <w:rsid w:val="00721132"/>
    <w:rsid w:val="00722679"/>
    <w:rsid w:val="00753592"/>
    <w:rsid w:val="00774AAE"/>
    <w:rsid w:val="007E13FC"/>
    <w:rsid w:val="007F5AEC"/>
    <w:rsid w:val="00805F2C"/>
    <w:rsid w:val="00806C30"/>
    <w:rsid w:val="0082679B"/>
    <w:rsid w:val="00851071"/>
    <w:rsid w:val="00855CA1"/>
    <w:rsid w:val="00862D28"/>
    <w:rsid w:val="008B0296"/>
    <w:rsid w:val="008D20CC"/>
    <w:rsid w:val="008D4775"/>
    <w:rsid w:val="008F1949"/>
    <w:rsid w:val="009033CC"/>
    <w:rsid w:val="00910E25"/>
    <w:rsid w:val="00935ACE"/>
    <w:rsid w:val="00944FA0"/>
    <w:rsid w:val="00947A74"/>
    <w:rsid w:val="0096755A"/>
    <w:rsid w:val="00974C2C"/>
    <w:rsid w:val="009865A0"/>
    <w:rsid w:val="00997604"/>
    <w:rsid w:val="009C4A48"/>
    <w:rsid w:val="009F2409"/>
    <w:rsid w:val="00A170C8"/>
    <w:rsid w:val="00A54876"/>
    <w:rsid w:val="00A5742E"/>
    <w:rsid w:val="00A65872"/>
    <w:rsid w:val="00A67250"/>
    <w:rsid w:val="00AC49B5"/>
    <w:rsid w:val="00AE0E01"/>
    <w:rsid w:val="00B51631"/>
    <w:rsid w:val="00B95541"/>
    <w:rsid w:val="00BD0724"/>
    <w:rsid w:val="00BD1D73"/>
    <w:rsid w:val="00C15AE4"/>
    <w:rsid w:val="00C25B1E"/>
    <w:rsid w:val="00C438EB"/>
    <w:rsid w:val="00C67192"/>
    <w:rsid w:val="00C67D7E"/>
    <w:rsid w:val="00C775FE"/>
    <w:rsid w:val="00C912E3"/>
    <w:rsid w:val="00C97CEF"/>
    <w:rsid w:val="00CA1AE4"/>
    <w:rsid w:val="00CA2BAD"/>
    <w:rsid w:val="00CB0948"/>
    <w:rsid w:val="00CB5395"/>
    <w:rsid w:val="00CB7156"/>
    <w:rsid w:val="00D271F6"/>
    <w:rsid w:val="00D57F52"/>
    <w:rsid w:val="00D6636A"/>
    <w:rsid w:val="00D75B76"/>
    <w:rsid w:val="00D77842"/>
    <w:rsid w:val="00D872A0"/>
    <w:rsid w:val="00DD70B2"/>
    <w:rsid w:val="00E11A65"/>
    <w:rsid w:val="00E126FA"/>
    <w:rsid w:val="00E13DDB"/>
    <w:rsid w:val="00E24315"/>
    <w:rsid w:val="00E27E57"/>
    <w:rsid w:val="00E365D6"/>
    <w:rsid w:val="00E47512"/>
    <w:rsid w:val="00E60433"/>
    <w:rsid w:val="00E73529"/>
    <w:rsid w:val="00E77EDD"/>
    <w:rsid w:val="00E812D0"/>
    <w:rsid w:val="00E82D77"/>
    <w:rsid w:val="00E84B66"/>
    <w:rsid w:val="00E91935"/>
    <w:rsid w:val="00E92846"/>
    <w:rsid w:val="00EB7BE1"/>
    <w:rsid w:val="00EF1122"/>
    <w:rsid w:val="00F90887"/>
    <w:rsid w:val="00F926CC"/>
    <w:rsid w:val="00FB35CE"/>
    <w:rsid w:val="00FD7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7EECE"/>
  <w15:chartTrackingRefBased/>
  <w15:docId w15:val="{A4946343-2F9D-9E4B-BB4A-219BE95FF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72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2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15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6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Allen</dc:creator>
  <cp:keywords/>
  <dc:description/>
  <cp:lastModifiedBy>Iwaret Otiti</cp:lastModifiedBy>
  <cp:revision>3</cp:revision>
  <dcterms:created xsi:type="dcterms:W3CDTF">2021-10-07T10:57:00Z</dcterms:created>
  <dcterms:modified xsi:type="dcterms:W3CDTF">2021-10-07T11:03:00Z</dcterms:modified>
</cp:coreProperties>
</file>